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6EBAB" w14:textId="46FEA03F" w:rsidR="00757968" w:rsidRDefault="009C16D9" w:rsidP="00023F1D">
      <w:pPr>
        <w:rPr>
          <w:rFonts w:ascii="Times New Roman" w:hAnsi="Times New Roman" w:cs="Times New Roman"/>
          <w:sz w:val="28"/>
          <w:szCs w:val="28"/>
        </w:rPr>
      </w:pPr>
      <w:r w:rsidRPr="009C16D9">
        <w:rPr>
          <w:rFonts w:ascii="Times New Roman" w:hAnsi="Times New Roman" w:cs="Times New Roman" w:hint="eastAsia"/>
          <w:b/>
          <w:bCs/>
          <w:sz w:val="28"/>
          <w:szCs w:val="28"/>
        </w:rPr>
        <w:t>Table S7</w:t>
      </w:r>
      <w:r w:rsidRPr="009C16D9">
        <w:rPr>
          <w:rFonts w:ascii="Times New Roman" w:hAnsi="Times New Roman" w:cs="Times New Roman" w:hint="eastAsia"/>
          <w:sz w:val="28"/>
          <w:szCs w:val="28"/>
        </w:rPr>
        <w:t xml:space="preserve"> Antineoplastic drug sensitivity (no obviously sensitive group).</w:t>
      </w:r>
    </w:p>
    <w:tbl>
      <w:tblPr>
        <w:tblW w:w="10242" w:type="dxa"/>
        <w:tblLook w:val="04A0" w:firstRow="1" w:lastRow="0" w:firstColumn="1" w:lastColumn="0" w:noHBand="0" w:noVBand="1"/>
      </w:tblPr>
      <w:tblGrid>
        <w:gridCol w:w="2920"/>
        <w:gridCol w:w="3060"/>
        <w:gridCol w:w="222"/>
        <w:gridCol w:w="2860"/>
        <w:gridCol w:w="1180"/>
      </w:tblGrid>
      <w:tr w:rsidR="009C16D9" w:rsidRPr="009C16D9" w14:paraId="11126B7A" w14:textId="77777777" w:rsidTr="004B0E73">
        <w:trPr>
          <w:trHeight w:val="300"/>
        </w:trPr>
        <w:tc>
          <w:tcPr>
            <w:tcW w:w="2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097EBD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rugs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FED7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w-risk group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52D6" w14:textId="77777777" w:rsidR="009C16D9" w:rsidRPr="009C16D9" w:rsidRDefault="009C16D9" w:rsidP="009C16D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C16D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4BCB3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-risk group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B7FA84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9C16D9" w:rsidRPr="009C16D9" w14:paraId="632CF5EC" w14:textId="77777777" w:rsidTr="004B0E73">
        <w:trPr>
          <w:trHeight w:val="300"/>
        </w:trPr>
        <w:tc>
          <w:tcPr>
            <w:tcW w:w="2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B1F2C7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B6C6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50 (25%-75%</w:t>
            </w:r>
            <w:r w:rsidRPr="009C16D9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A500F" w14:textId="77777777" w:rsidR="009C16D9" w:rsidRPr="009C16D9" w:rsidRDefault="009C16D9" w:rsidP="009C16D9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C16D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E2279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50 (25%-75%</w:t>
            </w:r>
            <w:r w:rsidRPr="009C16D9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1D3954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C16D9" w:rsidRPr="009C16D9" w14:paraId="02A43B8A" w14:textId="77777777" w:rsidTr="004B0E73">
        <w:trPr>
          <w:trHeight w:val="285"/>
        </w:trPr>
        <w:tc>
          <w:tcPr>
            <w:tcW w:w="10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5798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omatin other</w:t>
            </w:r>
          </w:p>
        </w:tc>
      </w:tr>
      <w:tr w:rsidR="009C16D9" w:rsidRPr="009C16D9" w14:paraId="20B35315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BE06" w14:textId="6CD94D29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Vorinostat_101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E26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17(3.265-6.30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058D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D48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24(2.712-5.9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24D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7</w:t>
            </w:r>
          </w:p>
        </w:tc>
      </w:tr>
      <w:tr w:rsidR="009C16D9" w:rsidRPr="009C16D9" w14:paraId="718C09B7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1ED4" w14:textId="7DFCF894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X</w:t>
            </w:r>
            <w:proofErr w:type="gramStart"/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Fluorouracil</w:t>
            </w:r>
            <w:proofErr w:type="gramEnd"/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107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687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.781(75.688-226.3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2840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C742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445(40.744-189.80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2F0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9C16D9" w:rsidRPr="009C16D9" w14:paraId="74B3A47C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9A15" w14:textId="4B63777A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XAV939_126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E0FC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314(78.57-107.2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F6B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BC2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86(57.758-85.09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C65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8</w:t>
            </w:r>
          </w:p>
        </w:tc>
      </w:tr>
      <w:tr w:rsidR="009C16D9" w:rsidRPr="009C16D9" w14:paraId="68686E71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21AF" w14:textId="43BD5851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Uprosertib_155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FB22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425(15.254-26.8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28E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392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32(12.553-26.47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641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</w:t>
            </w:r>
          </w:p>
        </w:tc>
      </w:tr>
      <w:tr w:rsidR="009C16D9" w:rsidRPr="009C16D9" w14:paraId="345DC671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C5B6" w14:textId="171BD17E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VE.822_161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96BC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063(21.386-39.3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65F0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9882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1(17.965-35.22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717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</w:t>
            </w:r>
          </w:p>
        </w:tc>
      </w:tr>
      <w:tr w:rsidR="009C16D9" w:rsidRPr="009C16D9" w14:paraId="4E7BB4EF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A476" w14:textId="250C20AB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WZ4003_161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FA50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655(33.941-54.6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B8C9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DC3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814(28.679-49.77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4603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</w:t>
            </w:r>
          </w:p>
        </w:tc>
      </w:tr>
      <w:tr w:rsidR="009C16D9" w:rsidRPr="009C16D9" w14:paraId="1E86573A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187A" w14:textId="4093A00B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Venetoclax_190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F07C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49(6.994-11.0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C21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3F6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28(5.476-11.2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2C9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8</w:t>
            </w:r>
          </w:p>
        </w:tc>
      </w:tr>
      <w:tr w:rsidR="009C16D9" w:rsidRPr="009C16D9" w14:paraId="7BD3FEC1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12A8" w14:textId="69641C03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WIKI4_194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6E8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696(38.329-47.9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07E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7D0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98(32.744-44.23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CB1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2</w:t>
            </w:r>
          </w:p>
        </w:tc>
      </w:tr>
      <w:tr w:rsidR="009C16D9" w:rsidRPr="009C16D9" w14:paraId="352D40C4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2462" w14:textId="5FDA4BFD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WEHI.539_199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773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692(24.979-47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CBA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A35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69(18.139-51.16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CF6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</w:t>
            </w:r>
          </w:p>
        </w:tc>
      </w:tr>
      <w:tr w:rsidR="009C16D9" w:rsidRPr="009C16D9" w14:paraId="3A27D00D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6856" w14:textId="65F3F389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VX.11e_209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6982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49(11.821-24.5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77E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539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15(11.746-25.1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F26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</w:t>
            </w:r>
          </w:p>
        </w:tc>
      </w:tr>
      <w:tr w:rsidR="009C16D9" w:rsidRPr="009C16D9" w14:paraId="2D5DDD31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67E1" w14:textId="6EC26CDD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KU.55933_103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DE74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917(83.874-93.9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FF6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D90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894(80.602-93.54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D8F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9C16D9" w:rsidRPr="009C16D9" w14:paraId="75079B11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69A3" w14:textId="13F1EC22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insitinib_151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349C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464(31.931-55.2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067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A2C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605(30.828-59.18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71D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</w:t>
            </w:r>
          </w:p>
        </w:tc>
      </w:tr>
      <w:tr w:rsidR="009C16D9" w:rsidRPr="009C16D9" w14:paraId="7D154CC5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DF33" w14:textId="3E2E8FAC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apatinib_155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837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13(17.624-28.2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4133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1A9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19(13.365-23.28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F81C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4</w:t>
            </w:r>
          </w:p>
        </w:tc>
      </w:tr>
      <w:tr w:rsidR="009C16D9" w:rsidRPr="009C16D9" w14:paraId="04D46AD8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127C" w14:textId="6BF42DEB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RAK4_4710_171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EEB2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.018(105.427-161.96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FFB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4CF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.486(102.321-175.1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D47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</w:t>
            </w:r>
          </w:p>
        </w:tc>
      </w:tr>
      <w:tr w:rsidR="009C16D9" w:rsidRPr="009C16D9" w14:paraId="5C4D901B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87E1" w14:textId="3513A6B5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JAK1_8709_171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B16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144(50.618-80.0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C77D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BEA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528(44.658-83.98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02DC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9</w:t>
            </w:r>
          </w:p>
        </w:tc>
      </w:tr>
      <w:tr w:rsidR="009C16D9" w:rsidRPr="009C16D9" w14:paraId="13F6A740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4203" w14:textId="6AD5BF4A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JAK_8517_173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3DA4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53(12.919-28.5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7A2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A94C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043(10.901-33.29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B51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9C16D9" w:rsidRPr="009C16D9" w14:paraId="3E807FE5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FEF0" w14:textId="3B5B506A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G.132_186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425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(0.176-0.2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AE8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C10C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3(0.163-0.23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A5D4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</w:t>
            </w:r>
          </w:p>
        </w:tc>
      </w:tr>
      <w:tr w:rsidR="009C16D9" w:rsidRPr="009C16D9" w14:paraId="13C623BC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51C6" w14:textId="0532B25E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patasertib_192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141D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489(27.804-48.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67B1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ABE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323(21.13-41.42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4BA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7</w:t>
            </w:r>
          </w:p>
        </w:tc>
      </w:tr>
      <w:tr w:rsidR="009C16D9" w:rsidRPr="009C16D9" w14:paraId="6CFFFE42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AEC0" w14:textId="77D01EF8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JI308_210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D23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.069(138.561-217.2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795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1E6D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.186(109.585-194.84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264D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3</w:t>
            </w:r>
          </w:p>
        </w:tc>
      </w:tr>
      <w:tr w:rsidR="009C16D9" w:rsidRPr="009C16D9" w14:paraId="3C6AFDD0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2336" w14:textId="5D1373AD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JQ1_217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A48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1(6.688-12.7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E8E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AF92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26(7.477-15.80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631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</w:t>
            </w:r>
          </w:p>
        </w:tc>
      </w:tr>
      <w:tr w:rsidR="009C16D9" w:rsidRPr="009C16D9" w14:paraId="481C794E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DE97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Uprosertib_210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3261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041(12.859-26.8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7FE4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20B3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04(8.436-19.31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48D1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1</w:t>
            </w:r>
          </w:p>
        </w:tc>
      </w:tr>
      <w:tr w:rsidR="009C16D9" w:rsidRPr="009C16D9" w14:paraId="00F340FE" w14:textId="77777777" w:rsidTr="004B0E73">
        <w:trPr>
          <w:trHeight w:val="285"/>
        </w:trPr>
        <w:tc>
          <w:tcPr>
            <w:tcW w:w="10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7716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RK MAPK signaling</w:t>
            </w:r>
          </w:p>
        </w:tc>
      </w:tr>
      <w:tr w:rsidR="009C16D9" w:rsidRPr="009C16D9" w14:paraId="71BB3297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F404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ULK1_4989_173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099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4(7.51-17.08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6D1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BFE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72(5.236-13.00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7123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9C16D9" w:rsidRPr="009C16D9" w14:paraId="0B4CD858" w14:textId="77777777" w:rsidTr="004B0E73">
        <w:trPr>
          <w:trHeight w:val="285"/>
        </w:trPr>
        <w:tc>
          <w:tcPr>
            <w:tcW w:w="10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B3C2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ome integrity</w:t>
            </w:r>
          </w:p>
        </w:tc>
      </w:tr>
      <w:tr w:rsidR="009C16D9" w:rsidRPr="009C16D9" w14:paraId="2BEF638D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6AA8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ZD7762_102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7BD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1(0.959-1.9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7B2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ADFD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3(0.534-1.24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9CAC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</w:t>
            </w:r>
          </w:p>
        </w:tc>
      </w:tr>
      <w:tr w:rsidR="009C16D9" w:rsidRPr="009C16D9" w14:paraId="02DADF25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F5D0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ZD8055_105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DB0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9(0.79-0.8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19F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200D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(0.733-0.8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6E3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7</w:t>
            </w:r>
          </w:p>
        </w:tc>
      </w:tr>
      <w:tr w:rsidR="009C16D9" w:rsidRPr="009C16D9" w14:paraId="5958BEE0" w14:textId="77777777" w:rsidTr="004B0E73">
        <w:trPr>
          <w:trHeight w:val="285"/>
        </w:trPr>
        <w:tc>
          <w:tcPr>
            <w:tcW w:w="10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3388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, kinases</w:t>
            </w:r>
          </w:p>
        </w:tc>
      </w:tr>
      <w:tr w:rsidR="009C16D9" w:rsidRPr="009C16D9" w14:paraId="5208A5B9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7962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ZD5363_191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6E8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06(16.19-26.8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2224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8FC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06(12.185-22.76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90D3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</w:t>
            </w:r>
          </w:p>
        </w:tc>
      </w:tr>
      <w:tr w:rsidR="009C16D9" w:rsidRPr="009C16D9" w14:paraId="4056BAFB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9775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ZD6482_216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2789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08(18.704-29.1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B04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50C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19(15.988-28.41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037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2</w:t>
            </w:r>
          </w:p>
        </w:tc>
      </w:tr>
      <w:tr w:rsidR="009C16D9" w:rsidRPr="009C16D9" w14:paraId="4AEA2330" w14:textId="77777777" w:rsidTr="004B0E73">
        <w:trPr>
          <w:trHeight w:val="285"/>
        </w:trPr>
        <w:tc>
          <w:tcPr>
            <w:tcW w:w="10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055A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TK signaling</w:t>
            </w:r>
          </w:p>
        </w:tc>
      </w:tr>
      <w:tr w:rsidR="009C16D9" w:rsidRPr="009C16D9" w14:paraId="104C8B8A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CBF2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ZD3759_191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BEC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83(12.106-17.28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DD83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E92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786(11.041-18.99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025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</w:t>
            </w:r>
          </w:p>
        </w:tc>
      </w:tr>
      <w:tr w:rsidR="009C16D9" w:rsidRPr="009C16D9" w14:paraId="708A7983" w14:textId="77777777" w:rsidTr="004B0E73">
        <w:trPr>
          <w:trHeight w:val="285"/>
        </w:trPr>
        <w:tc>
          <w:tcPr>
            <w:tcW w:w="10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EEFE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 cycle</w:t>
            </w:r>
          </w:p>
        </w:tc>
      </w:tr>
      <w:tr w:rsidR="009C16D9" w:rsidRPr="009C16D9" w14:paraId="259A46CF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7E5E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B216763_102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A5A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.424(137.667-203.0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D8C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0D5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.758(140.416-241.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255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</w:t>
            </w:r>
          </w:p>
        </w:tc>
      </w:tr>
      <w:tr w:rsidR="009C16D9" w:rsidRPr="009C16D9" w14:paraId="72FB4B44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42A0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taurosporine_103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BC4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(0.028-0.0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ECEC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009D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(0.025-0.08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4992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</w:t>
            </w:r>
          </w:p>
        </w:tc>
      </w:tr>
      <w:tr w:rsidR="009C16D9" w:rsidRPr="009C16D9" w14:paraId="27BBDB6F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58C1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LX.4720_103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B111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064(63.846-113.7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A18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B041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876(59.487-104.06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AE7D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</w:t>
            </w:r>
          </w:p>
        </w:tc>
      </w:tr>
      <w:tr w:rsidR="009C16D9" w:rsidRPr="009C16D9" w14:paraId="175C5310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0BFC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ictilisib_105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BA82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5(3.297-6.5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DFB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958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5(2.484-4.9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FCE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</w:t>
            </w:r>
          </w:p>
        </w:tc>
      </w:tr>
      <w:tr w:rsidR="009C16D9" w:rsidRPr="009C16D9" w14:paraId="07157F34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5891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orafenib_108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7EA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01(10.078-19.9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AD8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CEB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67(8.662-20.88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24A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</w:t>
            </w:r>
          </w:p>
        </w:tc>
      </w:tr>
      <w:tr w:rsidR="009C16D9" w:rsidRPr="009C16D9" w14:paraId="721BE6D7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A184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F.4708671_112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2490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522(46.75-58.0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797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72D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367(38.532-53.41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8D2D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6</w:t>
            </w:r>
          </w:p>
        </w:tc>
      </w:tr>
      <w:tr w:rsidR="009C16D9" w:rsidRPr="009C16D9" w14:paraId="2E0C0DB9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AABC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RIMA.1MET_113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C609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668(71.382-150.9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3C02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F291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771(44.785-147.65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765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5</w:t>
            </w:r>
          </w:p>
        </w:tc>
      </w:tr>
      <w:tr w:rsidR="009C16D9" w:rsidRPr="009C16D9" w14:paraId="00E3A99F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406F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 SB505124_11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AE14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91(8.019-9.8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013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886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31(8.691-11.29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D24C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8</w:t>
            </w:r>
          </w:p>
        </w:tc>
      </w:tr>
      <w:tr w:rsidR="009C16D9" w:rsidRPr="009C16D9" w14:paraId="20D30AB6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DD8D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amoxifen_119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4B2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927(29.646-41.83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0AA9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E544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238(27.92-42.47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1C8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</w:t>
            </w:r>
          </w:p>
        </w:tc>
      </w:tr>
      <w:tr w:rsidR="009C16D9" w:rsidRPr="009C16D9" w14:paraId="2541B889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AD46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rametinib_137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495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6(1.13-2.9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8D6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F57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1(0.975-2.90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E8B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</w:t>
            </w:r>
          </w:p>
        </w:tc>
      </w:tr>
      <w:tr w:rsidR="009C16D9" w:rsidRPr="009C16D9" w14:paraId="11FBD4DE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2EBE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apitinib_154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1A1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149(42.514-65.26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FA3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CE3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251(39.494-68.37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1EA0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7</w:t>
            </w:r>
          </w:p>
        </w:tc>
      </w:tr>
      <w:tr w:rsidR="009C16D9" w:rsidRPr="009C16D9" w14:paraId="7FED58D0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FBFA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aselisib_156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698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71(5.652-13.2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4E3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87D2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51(4.102-12.29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561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2</w:t>
            </w:r>
          </w:p>
        </w:tc>
      </w:tr>
      <w:tr w:rsidR="009C16D9" w:rsidRPr="009C16D9" w14:paraId="7E7E58B5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2710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CH772984_156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6242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706(9.378-20.4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68D3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413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07(8.297-21.41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B22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</w:t>
            </w:r>
          </w:p>
        </w:tc>
      </w:tr>
      <w:tr w:rsidR="009C16D9" w:rsidRPr="009C16D9" w14:paraId="67E7BB71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1017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RT062607_163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285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442(23.45-35.9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26E2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9C6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51(17.41-27.77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996D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1</w:t>
            </w:r>
          </w:p>
        </w:tc>
      </w:tr>
      <w:tr w:rsidR="009C16D9" w:rsidRPr="009C16D9" w14:paraId="3D8624A6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DDE1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Ribociclib_163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D5E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195(44.715-50.2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F97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C9D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933(41.774-51.03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B3E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</w:t>
            </w:r>
          </w:p>
        </w:tc>
      </w:tr>
      <w:tr w:rsidR="009C16D9" w:rsidRPr="009C16D9" w14:paraId="0D1CBF08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CBD2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icolinici.acid_163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171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.053(141.592-191.70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E650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7409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.631(128.344-209.80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698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</w:t>
            </w:r>
          </w:p>
        </w:tc>
      </w:tr>
      <w:tr w:rsidR="009C16D9" w:rsidRPr="009C16D9" w14:paraId="681021C9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5EF7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AF1_5496_173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E10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902(29.995-57.7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A554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74E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018(34.025-78.27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EFF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9</w:t>
            </w:r>
          </w:p>
        </w:tc>
      </w:tr>
      <w:tr w:rsidR="009C16D9" w:rsidRPr="009C16D9" w14:paraId="130B360B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FF4D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elumetinib_173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114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727(48.15-109.5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9920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5EE1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401(29.654-86.33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BA21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7</w:t>
            </w:r>
          </w:p>
        </w:tc>
      </w:tr>
      <w:tr w:rsidR="009C16D9" w:rsidRPr="009C16D9" w14:paraId="2744DFEF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045C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abutoclax_184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1863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6(0.474-0.9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5513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7BD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3(0.41-0.91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BAF3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</w:t>
            </w:r>
          </w:p>
        </w:tc>
      </w:tr>
      <w:tr w:rsidR="009C16D9" w:rsidRPr="009C16D9" w14:paraId="10BE6527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9DA2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yridostatin_204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001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22(21.746-39.4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E4B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648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39(18.673-35.43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73A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</w:t>
            </w:r>
          </w:p>
        </w:tc>
      </w:tr>
      <w:tr w:rsidR="009C16D9" w:rsidRPr="009C16D9" w14:paraId="4594B4F4" w14:textId="77777777" w:rsidTr="004B0E73">
        <w:trPr>
          <w:trHeight w:val="285"/>
        </w:trPr>
        <w:tc>
          <w:tcPr>
            <w:tcW w:w="10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50B9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EGFR signaling </w:t>
            </w:r>
          </w:p>
        </w:tc>
      </w:tr>
      <w:tr w:rsidR="009C16D9" w:rsidRPr="009C16D9" w14:paraId="00D13FA1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D645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ZD5153_170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08E9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31(3.655-6.9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7F3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B0D4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1(3.65-8.47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B04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9C16D9" w:rsidRPr="009C16D9" w14:paraId="11304235" w14:textId="77777777" w:rsidTr="004B0E73">
        <w:trPr>
          <w:trHeight w:val="285"/>
        </w:trPr>
        <w:tc>
          <w:tcPr>
            <w:tcW w:w="10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C0ED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GF1R signaling</w:t>
            </w:r>
          </w:p>
        </w:tc>
      </w:tr>
      <w:tr w:rsidR="009C16D9" w:rsidRPr="009C16D9" w14:paraId="48AEC1F0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9EE2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batoclax.Mesylate_106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FD5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13(3.073-5.1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107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0DA9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6(2.901-5.27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D11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4</w:t>
            </w:r>
          </w:p>
        </w:tc>
      </w:tr>
      <w:tr w:rsidR="009C16D9" w:rsidRPr="009C16D9" w14:paraId="57CFB86B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F8D0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SI.027_15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419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.524(95.9-108.0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2BC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36AD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.649(100.188-116.07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6C5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</w:t>
            </w:r>
          </w:p>
        </w:tc>
      </w:tr>
      <w:tr w:rsidR="009C16D9" w:rsidRPr="009C16D9" w14:paraId="534FA7B8" w14:textId="77777777" w:rsidTr="004B0E73">
        <w:trPr>
          <w:trHeight w:val="285"/>
        </w:trPr>
        <w:tc>
          <w:tcPr>
            <w:tcW w:w="10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BBE8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</w:t>
            </w:r>
          </w:p>
        </w:tc>
      </w:tr>
      <w:tr w:rsidR="009C16D9" w:rsidRPr="009C16D9" w14:paraId="242836EC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2206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Z960_125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146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04(6.251-12.3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6D2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A5F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91(4.226-9.44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26A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</w:t>
            </w:r>
          </w:p>
        </w:tc>
      </w:tr>
      <w:tr w:rsidR="009C16D9" w:rsidRPr="009C16D9" w14:paraId="2F7AF89D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D14E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ZD1208_144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6173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.931(152.775-254.1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308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63E9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.709(128.61-285.23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E82D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4</w:t>
            </w:r>
          </w:p>
        </w:tc>
      </w:tr>
      <w:tr w:rsidR="009C16D9" w:rsidRPr="009C16D9" w14:paraId="51062BF4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7907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ZD1332_146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BAC9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51(34.964-57.6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A88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3874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589(34.914-65.55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AC41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</w:t>
            </w:r>
          </w:p>
        </w:tc>
      </w:tr>
      <w:tr w:rsidR="009C16D9" w:rsidRPr="009C16D9" w14:paraId="1373B934" w14:textId="77777777" w:rsidTr="004B0E73">
        <w:trPr>
          <w:trHeight w:val="285"/>
        </w:trPr>
        <w:tc>
          <w:tcPr>
            <w:tcW w:w="10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1085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53 pathway</w:t>
            </w:r>
          </w:p>
        </w:tc>
      </w:tr>
      <w:tr w:rsidR="009C16D9" w:rsidRPr="009C16D9" w14:paraId="71446844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AF2B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avitoclax_101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F610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82(4.376-16.5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9DCC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A11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57(1.618-15.19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73C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</w:t>
            </w:r>
          </w:p>
        </w:tc>
      </w:tr>
      <w:tr w:rsidR="009C16D9" w:rsidRPr="009C16D9" w14:paraId="1197E7B1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E3C6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ilotinib_101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127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148(25.479-51.13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7DBC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68D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693(23.205-55.88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EE40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2</w:t>
            </w:r>
          </w:p>
        </w:tc>
      </w:tr>
      <w:tr w:rsidR="009C16D9" w:rsidRPr="009C16D9" w14:paraId="0B045632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2DFF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U7441_103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480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75(10.501-14.1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38AD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F46D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83(11.259-16.72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E08C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</w:t>
            </w:r>
          </w:p>
        </w:tc>
      </w:tr>
      <w:tr w:rsidR="009C16D9" w:rsidRPr="009C16D9" w14:paraId="06916C89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6EE4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utlin.3a...._104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F98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075(80.07-199.6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25B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67D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011(48.834-147.51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E5D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4</w:t>
            </w:r>
          </w:p>
        </w:tc>
      </w:tr>
      <w:tr w:rsidR="009C16D9" w:rsidRPr="009C16D9" w14:paraId="3A64317E" w14:textId="77777777" w:rsidTr="004B0E7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67D0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irin_104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5832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.24(88.112-159.3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7ADD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3E22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077(67.087-145.28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93F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</w:t>
            </w:r>
          </w:p>
        </w:tc>
      </w:tr>
      <w:tr w:rsidR="009C16D9" w:rsidRPr="009C16D9" w14:paraId="3D62C2E6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8DC9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K.2206_105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17C9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44(17.519-27.4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439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2CA9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71(13.179-23.19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0E5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7</w:t>
            </w:r>
          </w:p>
        </w:tc>
      </w:tr>
      <w:tr w:rsidR="009C16D9" w:rsidRPr="009C16D9" w14:paraId="026473CF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BA3D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elarabine_181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70F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.121(250.936-525.3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173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5E24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.409(248.948-652.85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57B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</w:t>
            </w:r>
          </w:p>
        </w:tc>
      </w:tr>
      <w:tr w:rsidR="009C16D9" w:rsidRPr="009C16D9" w14:paraId="6B08CB6D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7BC7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N.64_185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683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.715(79.724-131.5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196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0FB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.694(82.508-166.67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632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9C16D9" w:rsidRPr="009C16D9" w14:paraId="525D2EDB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0E22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K.8776_204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F9C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32(21.811-36.8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2A4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BD5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89(13.343-28.96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85A1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</w:t>
            </w:r>
          </w:p>
        </w:tc>
      </w:tr>
      <w:tr w:rsidR="009C16D9" w:rsidRPr="009C16D9" w14:paraId="08D88761" w14:textId="77777777" w:rsidTr="004B0E73">
        <w:trPr>
          <w:trHeight w:val="285"/>
        </w:trPr>
        <w:tc>
          <w:tcPr>
            <w:tcW w:w="10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5854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I3K/MTOR signaling</w:t>
            </w:r>
          </w:p>
        </w:tc>
      </w:tr>
      <w:tr w:rsidR="009C16D9" w:rsidRPr="009C16D9" w14:paraId="27E13948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4730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efitinib_101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EA10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39(21.305-31.48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116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48A0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48(18.334-32.86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0269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</w:t>
            </w:r>
          </w:p>
        </w:tc>
      </w:tr>
      <w:tr w:rsidR="009C16D9" w:rsidRPr="009C16D9" w14:paraId="522D290E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4F69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oramapimod_104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10D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971(81.601-99.3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BE1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16A1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84(79.721-106.18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E0A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6</w:t>
            </w:r>
          </w:p>
        </w:tc>
      </w:tr>
      <w:tr w:rsidR="009C16D9" w:rsidRPr="009C16D9" w14:paraId="15D30499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D561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actolisib_105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B52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(0.133-0.2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FEAD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F45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(0.121-0.33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57A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</w:t>
            </w:r>
          </w:p>
        </w:tc>
      </w:tr>
      <w:tr w:rsidR="009C16D9" w:rsidRPr="009C16D9" w14:paraId="559FA8F8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2924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asatinib_107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267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35(3.267-9.6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7BA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4FAC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03(2.194-9.3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2E2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</w:t>
            </w:r>
          </w:p>
        </w:tc>
      </w:tr>
      <w:tr w:rsidR="009C16D9" w:rsidRPr="009C16D9" w14:paraId="16031C2C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166C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I.2536_108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0F64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2(0.76-1.5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473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0BA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2(1.014-2.09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FD7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</w:t>
            </w:r>
          </w:p>
        </w:tc>
      </w:tr>
      <w:tr w:rsidR="009C16D9" w:rsidRPr="009C16D9" w14:paraId="66E3D24F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7836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MS.536924_109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7A3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6(6.625-10.72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996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E2F0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93(5.591-11.01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B9B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</w:t>
            </w:r>
          </w:p>
        </w:tc>
      </w:tr>
      <w:tr w:rsidR="009C16D9" w:rsidRPr="009C16D9" w14:paraId="26F23D95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1450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rlotinib_116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2551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34(11.307-16.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6F9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B60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1(10.076-17.84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C64D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</w:t>
            </w:r>
          </w:p>
        </w:tc>
      </w:tr>
      <w:tr w:rsidR="009C16D9" w:rsidRPr="009C16D9" w14:paraId="4D235BDB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4D27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ulvestrant_120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AAB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51(15.728-23.0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BDE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A3E3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07(14.582-22.1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E1D3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</w:t>
            </w:r>
          </w:p>
        </w:tc>
      </w:tr>
      <w:tr w:rsidR="009C16D9" w:rsidRPr="009C16D9" w14:paraId="74163389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B24E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PZ004777_123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3AB1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.347(130.551-235.6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88C4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B9B2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.447(112.348-236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AA1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2</w:t>
            </w:r>
          </w:p>
        </w:tc>
      </w:tr>
      <w:tr w:rsidR="009C16D9" w:rsidRPr="009C16D9" w14:paraId="225B7F33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0B87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abrafenib_137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FE2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.159(86.932-146.0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FC4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0F0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901(58.592-115.1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543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1</w:t>
            </w:r>
          </w:p>
        </w:tc>
      </w:tr>
      <w:tr w:rsidR="009C16D9" w:rsidRPr="009C16D9" w14:paraId="188604A0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8A5D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ntinostat_159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EC8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2(7.59-15.8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A93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A430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3(4.251-12.38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983C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5</w:t>
            </w:r>
          </w:p>
        </w:tc>
      </w:tr>
      <w:tr w:rsidR="009C16D9" w:rsidRPr="009C16D9" w14:paraId="5463A875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24E5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 CZC24832_161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5CEE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.527(139.897-191.1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D3F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FC8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.213(121.122-179.12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B7A8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</w:t>
            </w:r>
          </w:p>
        </w:tc>
      </w:tr>
      <w:tr w:rsidR="009C16D9" w:rsidRPr="009C16D9" w14:paraId="1B75FC75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773C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SK343_162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ED6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81(13.775-19.7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292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F231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98(12.173-19.84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3C03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</w:t>
            </w:r>
          </w:p>
        </w:tc>
      </w:tr>
      <w:tr w:rsidR="009C16D9" w:rsidRPr="009C16D9" w14:paraId="37787CAA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E548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RK_6604_171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A74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9(29.644-30.9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9B32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BAC9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149(29.305-30.86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80F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</w:t>
            </w:r>
          </w:p>
        </w:tc>
      </w:tr>
      <w:tr w:rsidR="009C16D9" w:rsidRPr="009C16D9" w14:paraId="6EE4D16A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6631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GF1R_3801_173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36E0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56(3.276-7.1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F762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336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11(3.156-8.18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F21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</w:t>
            </w:r>
          </w:p>
        </w:tc>
      </w:tr>
      <w:tr w:rsidR="009C16D9" w:rsidRPr="009C16D9" w14:paraId="1AD33AC1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BBC7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ludarabine_181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AD44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.865(100.09-256.2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D9B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8E1D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.567(70.084-235.95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A45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</w:t>
            </w:r>
          </w:p>
        </w:tc>
      </w:tr>
      <w:tr w:rsidR="009C16D9" w:rsidRPr="009C16D9" w14:paraId="6EA808FE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CAD7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uparlisib_187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73F1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9(2.167-3.1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DC9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400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2(1.971-3.15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4F25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9C16D9" w:rsidRPr="009C16D9" w14:paraId="60A54A49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EE36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ZD8186_191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63D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981(22.024-33.6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CB63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4E23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95(18.841-31.87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5EE4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7</w:t>
            </w:r>
          </w:p>
        </w:tc>
      </w:tr>
      <w:tr w:rsidR="009C16D9" w:rsidRPr="009C16D9" w14:paraId="21AAE421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BD38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NE.317_192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D9F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(1.514-2.1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DE81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F706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7(1.261-2.00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53D4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9</w:t>
            </w:r>
          </w:p>
        </w:tc>
      </w:tr>
      <w:tr w:rsidR="009C16D9" w:rsidRPr="009C16D9" w14:paraId="41CB68FB" w14:textId="77777777" w:rsidTr="004B0E7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7FFC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SK2578215A_192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B0A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.092(126.3-166.4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C2CB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D490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.777(99.317-144.38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8B07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8</w:t>
            </w:r>
          </w:p>
        </w:tc>
      </w:tr>
      <w:tr w:rsidR="009C16D9" w:rsidRPr="009C16D9" w14:paraId="32DD9661" w14:textId="77777777" w:rsidTr="004B0E73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72C11" w14:textId="77777777" w:rsidR="009C16D9" w:rsidRPr="009C16D9" w:rsidRDefault="009C16D9" w:rsidP="009C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oretinib_204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25B92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9(2.032-3.18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FD03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4E36A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3(1.948-3.50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543F" w14:textId="77777777" w:rsidR="009C16D9" w:rsidRPr="009C16D9" w:rsidRDefault="009C16D9" w:rsidP="009C16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16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</w:t>
            </w:r>
          </w:p>
        </w:tc>
      </w:tr>
    </w:tbl>
    <w:p w14:paraId="5AF01740" w14:textId="25DFEC2B" w:rsidR="009C16D9" w:rsidRPr="004B0E73" w:rsidRDefault="004B0E73" w:rsidP="00023F1D">
      <w:pPr>
        <w:rPr>
          <w:rFonts w:ascii="Times New Roman" w:hAnsi="Times New Roman" w:cs="Times New Roman"/>
          <w:sz w:val="24"/>
          <w:szCs w:val="24"/>
        </w:rPr>
      </w:pPr>
      <w:r w:rsidRPr="004B0E73">
        <w:rPr>
          <w:rFonts w:ascii="Times New Roman" w:hAnsi="Times New Roman" w:cs="Times New Roman" w:hint="eastAsia"/>
          <w:b/>
          <w:bCs/>
          <w:sz w:val="24"/>
          <w:szCs w:val="24"/>
        </w:rPr>
        <w:t>Abbreviation:</w:t>
      </w:r>
      <w:r w:rsidRPr="004B0E73">
        <w:rPr>
          <w:rFonts w:ascii="Times New Roman" w:hAnsi="Times New Roman" w:cs="Times New Roman" w:hint="eastAsia"/>
          <w:sz w:val="24"/>
          <w:szCs w:val="24"/>
        </w:rPr>
        <w:t xml:space="preserve"> IC50: Half maximal inhibitory concentration.</w:t>
      </w:r>
    </w:p>
    <w:sectPr w:rsidR="009C16D9" w:rsidRPr="004B0E73" w:rsidSect="002C3F4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7F2E50" w14:textId="77777777" w:rsidR="00624673" w:rsidRDefault="00624673" w:rsidP="002C3F43">
      <w:pPr>
        <w:rPr>
          <w:rFonts w:hint="eastAsia"/>
        </w:rPr>
      </w:pPr>
      <w:r>
        <w:separator/>
      </w:r>
    </w:p>
  </w:endnote>
  <w:endnote w:type="continuationSeparator" w:id="0">
    <w:p w14:paraId="575A051F" w14:textId="77777777" w:rsidR="00624673" w:rsidRDefault="00624673" w:rsidP="002C3F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42FE28" w14:textId="77777777" w:rsidR="00624673" w:rsidRDefault="00624673" w:rsidP="002C3F43">
      <w:pPr>
        <w:rPr>
          <w:rFonts w:hint="eastAsia"/>
        </w:rPr>
      </w:pPr>
      <w:r>
        <w:separator/>
      </w:r>
    </w:p>
  </w:footnote>
  <w:footnote w:type="continuationSeparator" w:id="0">
    <w:p w14:paraId="252E4829" w14:textId="77777777" w:rsidR="00624673" w:rsidRDefault="00624673" w:rsidP="002C3F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C4A"/>
    <w:rsid w:val="00023F1D"/>
    <w:rsid w:val="002C3F43"/>
    <w:rsid w:val="002E2A1D"/>
    <w:rsid w:val="0040534B"/>
    <w:rsid w:val="004A0509"/>
    <w:rsid w:val="004B0E73"/>
    <w:rsid w:val="004D42D9"/>
    <w:rsid w:val="00505436"/>
    <w:rsid w:val="00570A64"/>
    <w:rsid w:val="00591444"/>
    <w:rsid w:val="005E5C05"/>
    <w:rsid w:val="00622B72"/>
    <w:rsid w:val="00624673"/>
    <w:rsid w:val="006A0C7F"/>
    <w:rsid w:val="006B09C7"/>
    <w:rsid w:val="00757968"/>
    <w:rsid w:val="007B6EFC"/>
    <w:rsid w:val="007C3375"/>
    <w:rsid w:val="007F36BA"/>
    <w:rsid w:val="00845C0C"/>
    <w:rsid w:val="008765F0"/>
    <w:rsid w:val="008B077E"/>
    <w:rsid w:val="008B157C"/>
    <w:rsid w:val="008C56D2"/>
    <w:rsid w:val="00926777"/>
    <w:rsid w:val="009C16D9"/>
    <w:rsid w:val="00A2356F"/>
    <w:rsid w:val="00AB2DBB"/>
    <w:rsid w:val="00B50062"/>
    <w:rsid w:val="00BB2C4A"/>
    <w:rsid w:val="00C35933"/>
    <w:rsid w:val="00D36E53"/>
    <w:rsid w:val="00D805E9"/>
    <w:rsid w:val="00DA4FC5"/>
    <w:rsid w:val="00DB0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12488E"/>
  <w15:chartTrackingRefBased/>
  <w15:docId w15:val="{4B15E049-2CC7-4CA7-A272-01F82BE67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F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3F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3F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3F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3F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6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25A7D-2397-4B89-B1E7-29C2E752C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893</Words>
  <Characters>5093</Characters>
  <Application>Microsoft Office Word</Application>
  <DocSecurity>0</DocSecurity>
  <Lines>42</Lines>
  <Paragraphs>11</Paragraphs>
  <ScaleCrop>false</ScaleCrop>
  <Company/>
  <LinksUpToDate>false</LinksUpToDate>
  <CharactersWithSpaces>5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 向</dc:creator>
  <cp:keywords/>
  <dc:description/>
  <cp:lastModifiedBy>8613767088077</cp:lastModifiedBy>
  <cp:revision>23</cp:revision>
  <dcterms:created xsi:type="dcterms:W3CDTF">2024-07-21T03:43:00Z</dcterms:created>
  <dcterms:modified xsi:type="dcterms:W3CDTF">2025-03-10T02:48:00Z</dcterms:modified>
</cp:coreProperties>
</file>